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C04" w:rsidRPr="00FF0C04" w:rsidRDefault="00FF0C04" w:rsidP="00FF0C04">
      <w:pPr>
        <w:spacing w:after="0" w:line="48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 xml:space="preserve">  </w:t>
      </w:r>
      <w:r w:rsidRPr="00FF0C04">
        <w:rPr>
          <w:rFonts w:ascii="Calibri" w:eastAsia="Calibri" w:hAnsi="Calibri" w:cs="Times New Roman"/>
          <w:b/>
        </w:rPr>
        <w:t xml:space="preserve">Table </w:t>
      </w:r>
      <w:r w:rsidR="007D357D">
        <w:rPr>
          <w:rFonts w:ascii="Calibri" w:eastAsia="Calibri" w:hAnsi="Calibri" w:cs="Times New Roman"/>
          <w:b/>
        </w:rPr>
        <w:t>S3</w:t>
      </w:r>
      <w:bookmarkStart w:id="0" w:name="_GoBack"/>
      <w:bookmarkEnd w:id="0"/>
      <w:del w:id="1" w:author="Sílvia FH" w:date="2017-03-17T18:07:00Z">
        <w:r w:rsidR="007D357D" w:rsidDel="007D357D">
          <w:rPr>
            <w:rFonts w:ascii="Calibri" w:eastAsia="Calibri" w:hAnsi="Calibri" w:cs="Times New Roman"/>
            <w:b/>
          </w:rPr>
          <w:delText>1</w:delText>
        </w:r>
      </w:del>
      <w:r w:rsidRPr="00FF0C04">
        <w:rPr>
          <w:rFonts w:ascii="Calibri" w:eastAsia="Calibri" w:hAnsi="Calibri" w:cs="Times New Roman"/>
          <w:b/>
        </w:rPr>
        <w:t>.</w:t>
      </w:r>
      <w:r w:rsidRPr="00FF0C04">
        <w:rPr>
          <w:rFonts w:ascii="Calibri" w:eastAsia="Calibri" w:hAnsi="Calibri" w:cs="Times New Roman"/>
        </w:rPr>
        <w:t xml:space="preserve"> Primers used in this study.</w:t>
      </w:r>
    </w:p>
    <w:tbl>
      <w:tblPr>
        <w:tblStyle w:val="Tabelacomgrelha1"/>
        <w:tblW w:w="510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</w:tblGrid>
      <w:tr w:rsidR="00FF0C04" w:rsidRPr="00FF0C04" w:rsidTr="00F34E61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Primer nam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Sequence (5’-3’)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ACT1_fw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CTCCACCACTGCTGAAAGAGAA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ACT1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CCAAGGCGACGTAACATAGTTTT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TPO2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GAGTGATCAAGAATCTGTTG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TPO2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CGGTACGGTTCAATTGCTTT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TPO3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TGTGACTGGCGATCCAGAA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TPO3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ACTCCAACGGATCCATGCA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COM2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GTTTAACGAAAGCCGCAATAA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COM2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GGCGTTGGCATTTGGTATG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HRK1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GGCCCATACCGTCTATTACG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HRK1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GCAGTATACGGGACATGATAGGT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SAP30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GATCTGCGCCCCAAGA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SAP30_rv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TCAGGAACGCATCCGTATACTCT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SUR2_fw</w:t>
            </w:r>
          </w:p>
        </w:tc>
        <w:tc>
          <w:tcPr>
            <w:tcW w:w="3118" w:type="dxa"/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CAAGGCCCCTGCCATTAAT</w:t>
            </w:r>
          </w:p>
        </w:tc>
      </w:tr>
      <w:tr w:rsidR="00FF0C04" w:rsidRPr="00FF0C04" w:rsidTr="00F34E61">
        <w:trPr>
          <w:trHeight w:hRule="exact" w:val="34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F0C04" w:rsidRPr="00FF0C04" w:rsidRDefault="00FF0C04" w:rsidP="00FF0C04">
            <w:pPr>
              <w:spacing w:line="480" w:lineRule="auto"/>
              <w:rPr>
                <w:b/>
              </w:rPr>
            </w:pPr>
            <w:r w:rsidRPr="00FF0C04">
              <w:rPr>
                <w:b/>
              </w:rPr>
              <w:t>SUR2_rv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FF0C04" w:rsidRPr="00FF0C04" w:rsidRDefault="00FF0C04" w:rsidP="00FF0C04">
            <w:pPr>
              <w:spacing w:line="480" w:lineRule="auto"/>
            </w:pPr>
            <w:r w:rsidRPr="00FF0C04">
              <w:t>CACTCATTTCCGGCAGCAA</w:t>
            </w:r>
          </w:p>
        </w:tc>
      </w:tr>
    </w:tbl>
    <w:p w:rsidR="00FF0C04" w:rsidRPr="00FF0C04" w:rsidRDefault="00FF0C04" w:rsidP="00FF0C04">
      <w:pPr>
        <w:spacing w:after="120" w:line="480" w:lineRule="auto"/>
        <w:jc w:val="both"/>
        <w:rPr>
          <w:rFonts w:ascii="Calibri" w:eastAsia="Calibri" w:hAnsi="Calibri" w:cs="Calibri"/>
          <w:b/>
        </w:rPr>
      </w:pPr>
    </w:p>
    <w:p w:rsidR="008B764D" w:rsidRDefault="008B764D"/>
    <w:sectPr w:rsidR="008B7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ílvia FH">
    <w15:presenceInfo w15:providerId="None" w15:userId="Sílvia F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04"/>
    <w:rsid w:val="00021064"/>
    <w:rsid w:val="00273344"/>
    <w:rsid w:val="004D1F3C"/>
    <w:rsid w:val="00647B74"/>
    <w:rsid w:val="00674780"/>
    <w:rsid w:val="006C637F"/>
    <w:rsid w:val="007D357D"/>
    <w:rsid w:val="008B764D"/>
    <w:rsid w:val="00BB7B51"/>
    <w:rsid w:val="00BF2B6B"/>
    <w:rsid w:val="00D346DF"/>
    <w:rsid w:val="00D80974"/>
    <w:rsid w:val="00F44B4A"/>
    <w:rsid w:val="00FF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3DFAF"/>
  <w15:chartTrackingRefBased/>
  <w15:docId w15:val="{D0441A7F-3D83-41B4-8781-9A2B6AC1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FF0C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F0C04"/>
    <w:pPr>
      <w:spacing w:after="0" w:line="240" w:lineRule="auto"/>
    </w:pPr>
    <w:rPr>
      <w:rFonts w:ascii="Times" w:eastAsia="Times" w:hAnsi="Times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semiHidden/>
    <w:rsid w:val="00FF0C04"/>
    <w:rPr>
      <w:rFonts w:ascii="Times" w:eastAsia="Times" w:hAnsi="Times" w:cs="Times New Roman"/>
      <w:sz w:val="20"/>
      <w:szCs w:val="20"/>
      <w:lang w:val="pt-BR"/>
    </w:rPr>
  </w:style>
  <w:style w:type="table" w:customStyle="1" w:styleId="Tabelacomgrelha1">
    <w:name w:val="Tabela com grelha1"/>
    <w:basedOn w:val="TableNormal"/>
    <w:uiPriority w:val="59"/>
    <w:rsid w:val="00FF0C04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FH</dc:creator>
  <cp:keywords/>
  <dc:description/>
  <cp:lastModifiedBy>Sílvia FH</cp:lastModifiedBy>
  <cp:revision>2</cp:revision>
  <dcterms:created xsi:type="dcterms:W3CDTF">2017-03-14T01:55:00Z</dcterms:created>
  <dcterms:modified xsi:type="dcterms:W3CDTF">2017-03-17T18:07:00Z</dcterms:modified>
</cp:coreProperties>
</file>